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D292D0" w14:textId="77777777" w:rsidR="009E6DD8" w:rsidRDefault="006A0D32" w:rsidP="00BA6598">
      <w:pPr>
        <w:pStyle w:val="Ingetavstnd"/>
        <w:rPr>
          <w:lang w:val="en-GB"/>
        </w:rPr>
      </w:pPr>
      <w:r>
        <w:rPr>
          <w:lang w:val="en-GB"/>
        </w:rPr>
        <w:t>Supplement Table 1</w:t>
      </w:r>
      <w:r w:rsidR="00EE56C3">
        <w:rPr>
          <w:lang w:val="en-GB"/>
        </w:rPr>
        <w:t xml:space="preserve">. Cases of adverse events </w:t>
      </w:r>
      <w:r w:rsidR="009E6DD8">
        <w:rPr>
          <w:lang w:val="en-GB"/>
        </w:rPr>
        <w:t xml:space="preserve">(percentage in brackets) </w:t>
      </w:r>
      <w:r w:rsidR="00D85460">
        <w:rPr>
          <w:lang w:val="en-GB"/>
        </w:rPr>
        <w:t xml:space="preserve">within 30 days </w:t>
      </w:r>
    </w:p>
    <w:p w14:paraId="2E1BD38F" w14:textId="55B4955A" w:rsidR="00BA6598" w:rsidRDefault="00EE56C3" w:rsidP="00BA6598">
      <w:pPr>
        <w:pStyle w:val="Ingetavstnd"/>
        <w:rPr>
          <w:lang w:val="en-GB"/>
        </w:rPr>
      </w:pPr>
      <w:r>
        <w:rPr>
          <w:lang w:val="en-GB"/>
        </w:rPr>
        <w:t>after cardiac surgery</w:t>
      </w:r>
      <w:r w:rsidR="00D85460">
        <w:rPr>
          <w:lang w:val="en-GB"/>
        </w:rPr>
        <w:t xml:space="preserve">. </w:t>
      </w:r>
    </w:p>
    <w:p w14:paraId="5F54F54A" w14:textId="157E6CAD" w:rsidR="006B07E1" w:rsidRPr="00EE56C3" w:rsidRDefault="00D85460" w:rsidP="00BA6598">
      <w:pPr>
        <w:pStyle w:val="Ingetavstnd"/>
        <w:rPr>
          <w:lang w:val="en-GB"/>
        </w:rPr>
      </w:pPr>
      <w:r>
        <w:rPr>
          <w:lang w:val="en-GB"/>
        </w:rPr>
        <w:t>T</w:t>
      </w:r>
      <w:r w:rsidR="00EE56C3">
        <w:rPr>
          <w:lang w:val="en-GB"/>
        </w:rPr>
        <w:t>he groups are</w:t>
      </w:r>
      <w:r>
        <w:rPr>
          <w:lang w:val="en-GB"/>
        </w:rPr>
        <w:t xml:space="preserve"> </w:t>
      </w:r>
      <w:r w:rsidR="00EE56C3">
        <w:rPr>
          <w:lang w:val="en-GB"/>
        </w:rPr>
        <w:t>compared with Fischer’s exact test.</w:t>
      </w:r>
    </w:p>
    <w:tbl>
      <w:tblPr>
        <w:tblStyle w:val="Mellanmrkskuggning1-dekorfrg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2126"/>
        <w:gridCol w:w="1655"/>
        <w:gridCol w:w="613"/>
      </w:tblGrid>
      <w:tr w:rsidR="006D6FA8" w:rsidRPr="00CA027D" w14:paraId="7B214E90" w14:textId="77777777" w:rsidTr="009E6D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952F0AC" w14:textId="58FF6B04" w:rsidR="00F72868" w:rsidRPr="00CA027D" w:rsidRDefault="00B87E77" w:rsidP="0062444C">
            <w:pPr>
              <w:rPr>
                <w:b w:val="0"/>
                <w:sz w:val="24"/>
                <w:szCs w:val="24"/>
                <w:lang w:val="en-GB"/>
              </w:rPr>
            </w:pPr>
            <w:r w:rsidRPr="00CA027D">
              <w:rPr>
                <w:b w:val="0"/>
                <w:sz w:val="24"/>
                <w:szCs w:val="24"/>
                <w:lang w:val="en-GB"/>
              </w:rPr>
              <w:t>Cases of a</w:t>
            </w:r>
            <w:r w:rsidR="006F3186" w:rsidRPr="00CA027D">
              <w:rPr>
                <w:b w:val="0"/>
                <w:sz w:val="24"/>
                <w:szCs w:val="24"/>
                <w:lang w:val="en-GB"/>
              </w:rPr>
              <w:t>dverse events:</w:t>
            </w:r>
          </w:p>
        </w:tc>
        <w:tc>
          <w:tcPr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DE7D9B0" w14:textId="5EC7FFE7" w:rsidR="00F72868" w:rsidRPr="00CA027D" w:rsidRDefault="00D85460" w:rsidP="00F728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GB"/>
              </w:rPr>
            </w:pPr>
            <w:r w:rsidRPr="00CA027D">
              <w:rPr>
                <w:b w:val="0"/>
                <w:sz w:val="24"/>
                <w:szCs w:val="24"/>
                <w:lang w:val="en-GB"/>
              </w:rPr>
              <w:t>Placebo</w:t>
            </w:r>
            <w:r w:rsidR="0062444C" w:rsidRPr="00CA027D">
              <w:rPr>
                <w:b w:val="0"/>
                <w:sz w:val="24"/>
                <w:szCs w:val="24"/>
                <w:lang w:val="en-GB"/>
              </w:rPr>
              <w:t xml:space="preserve"> (</w:t>
            </w:r>
            <w:r w:rsidR="0062444C" w:rsidRPr="00CA027D">
              <w:rPr>
                <w:b w:val="0"/>
                <w:i/>
                <w:iCs/>
                <w:sz w:val="24"/>
                <w:szCs w:val="24"/>
                <w:lang w:val="en-GB"/>
              </w:rPr>
              <w:t>n</w:t>
            </w:r>
            <w:r w:rsidR="0062444C" w:rsidRPr="00CA027D">
              <w:rPr>
                <w:b w:val="0"/>
                <w:sz w:val="24"/>
                <w:szCs w:val="24"/>
                <w:lang w:val="en-GB"/>
              </w:rPr>
              <w:t>=</w:t>
            </w:r>
            <w:r w:rsidRPr="00CA027D">
              <w:rPr>
                <w:b w:val="0"/>
                <w:sz w:val="24"/>
                <w:szCs w:val="24"/>
                <w:lang w:val="en-GB"/>
              </w:rPr>
              <w:t>42</w:t>
            </w:r>
            <w:r w:rsidR="0062444C" w:rsidRPr="00CA027D">
              <w:rPr>
                <w:b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6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29721A9" w14:textId="1CC9EEB2" w:rsidR="00F72868" w:rsidRPr="00CA027D" w:rsidRDefault="00D85460" w:rsidP="00F728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GB"/>
              </w:rPr>
            </w:pPr>
            <w:r w:rsidRPr="00CA027D">
              <w:rPr>
                <w:b w:val="0"/>
                <w:sz w:val="24"/>
                <w:szCs w:val="24"/>
                <w:lang w:val="en-GB"/>
              </w:rPr>
              <w:t>Nitr</w:t>
            </w:r>
            <w:r w:rsidR="002C3D3C">
              <w:rPr>
                <w:b w:val="0"/>
                <w:sz w:val="24"/>
                <w:szCs w:val="24"/>
                <w:lang w:val="en-GB"/>
              </w:rPr>
              <w:t>a</w:t>
            </w:r>
            <w:r w:rsidRPr="00CA027D">
              <w:rPr>
                <w:b w:val="0"/>
                <w:sz w:val="24"/>
                <w:szCs w:val="24"/>
                <w:lang w:val="en-GB"/>
              </w:rPr>
              <w:t>te</w:t>
            </w:r>
            <w:r w:rsidR="0062444C" w:rsidRPr="00CA027D">
              <w:rPr>
                <w:b w:val="0"/>
                <w:sz w:val="24"/>
                <w:szCs w:val="24"/>
                <w:lang w:val="en-GB"/>
              </w:rPr>
              <w:t xml:space="preserve"> (</w:t>
            </w:r>
            <w:r w:rsidR="0062444C" w:rsidRPr="00CA027D">
              <w:rPr>
                <w:b w:val="0"/>
                <w:i/>
                <w:iCs/>
                <w:sz w:val="24"/>
                <w:szCs w:val="24"/>
                <w:lang w:val="en-GB"/>
              </w:rPr>
              <w:t>n</w:t>
            </w:r>
            <w:r w:rsidR="0062444C" w:rsidRPr="00CA027D">
              <w:rPr>
                <w:b w:val="0"/>
                <w:sz w:val="24"/>
                <w:szCs w:val="24"/>
                <w:lang w:val="en-GB"/>
              </w:rPr>
              <w:t>=4</w:t>
            </w:r>
            <w:r w:rsidRPr="00CA027D">
              <w:rPr>
                <w:b w:val="0"/>
                <w:sz w:val="24"/>
                <w:szCs w:val="24"/>
                <w:lang w:val="en-GB"/>
              </w:rPr>
              <w:t>0</w:t>
            </w:r>
            <w:r w:rsidR="0062444C" w:rsidRPr="00CA027D">
              <w:rPr>
                <w:b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6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AF31961" w14:textId="6F752591" w:rsidR="00F72868" w:rsidRPr="00CA027D" w:rsidRDefault="0081395C" w:rsidP="00F728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4"/>
                <w:szCs w:val="24"/>
                <w:lang w:val="en-GB"/>
              </w:rPr>
            </w:pPr>
            <w:r w:rsidRPr="00CA027D">
              <w:rPr>
                <w:b w:val="0"/>
                <w:i/>
                <w:sz w:val="24"/>
                <w:szCs w:val="24"/>
                <w:lang w:val="en-GB"/>
              </w:rPr>
              <w:t>P</w:t>
            </w:r>
          </w:p>
        </w:tc>
      </w:tr>
      <w:tr w:rsidR="00F72868" w:rsidRPr="000D1966" w14:paraId="686639D6" w14:textId="77777777" w:rsidTr="002D4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</w:tcPr>
          <w:p w14:paraId="27A048A3" w14:textId="5FC32635" w:rsidR="00F72868" w:rsidRDefault="006F3186" w:rsidP="00F72868">
            <w:pPr>
              <w:rPr>
                <w:bCs w:val="0"/>
                <w:lang w:val="en-GB"/>
              </w:rPr>
            </w:pPr>
            <w:r>
              <w:rPr>
                <w:b w:val="0"/>
                <w:lang w:val="en-GB"/>
              </w:rPr>
              <w:t xml:space="preserve">Respiratory </w:t>
            </w:r>
            <w:r w:rsidR="00D85460">
              <w:rPr>
                <w:b w:val="0"/>
                <w:lang w:val="en-GB"/>
              </w:rPr>
              <w:t>complications</w:t>
            </w:r>
            <w:r w:rsidR="009E6DD8">
              <w:rPr>
                <w:b w:val="0"/>
                <w:lang w:val="en-GB"/>
              </w:rPr>
              <w:t xml:space="preserve"> (%) </w:t>
            </w:r>
          </w:p>
          <w:p w14:paraId="2A1B9E26" w14:textId="389E6807" w:rsidR="00D85460" w:rsidRPr="00FF70B9" w:rsidRDefault="00D85460" w:rsidP="00F72868">
            <w:pPr>
              <w:rPr>
                <w:b w:val="0"/>
                <w:lang w:val="en-GB"/>
              </w:rPr>
            </w:pPr>
            <w:r w:rsidRPr="00FF70B9">
              <w:rPr>
                <w:b w:val="0"/>
                <w:lang w:val="en-GB"/>
              </w:rPr>
              <w:t xml:space="preserve">   Pleural effusion</w:t>
            </w:r>
            <w:r w:rsidR="009E6DD8">
              <w:rPr>
                <w:b w:val="0"/>
                <w:lang w:val="en-GB"/>
              </w:rPr>
              <w:t xml:space="preserve"> (%)</w:t>
            </w:r>
          </w:p>
          <w:p w14:paraId="2B9A5B41" w14:textId="38729FB9" w:rsidR="00D85460" w:rsidRPr="00FF70B9" w:rsidRDefault="00D85460" w:rsidP="00F72868">
            <w:pPr>
              <w:rPr>
                <w:b w:val="0"/>
                <w:lang w:val="en-GB"/>
              </w:rPr>
            </w:pPr>
            <w:r w:rsidRPr="00FF70B9">
              <w:rPr>
                <w:b w:val="0"/>
                <w:lang w:val="en-GB"/>
              </w:rPr>
              <w:t xml:space="preserve">   Respiratory failure</w:t>
            </w:r>
            <w:r w:rsidR="009E6DD8">
              <w:rPr>
                <w:b w:val="0"/>
                <w:lang w:val="en-GB"/>
              </w:rPr>
              <w:t xml:space="preserve"> (%)</w:t>
            </w:r>
          </w:p>
          <w:p w14:paraId="5B242CA1" w14:textId="10170683" w:rsidR="00D85460" w:rsidRPr="00D85460" w:rsidRDefault="00D85460" w:rsidP="00F72868">
            <w:pPr>
              <w:rPr>
                <w:bCs w:val="0"/>
                <w:lang w:val="en-GB"/>
              </w:rPr>
            </w:pPr>
            <w:r w:rsidRPr="00FF70B9">
              <w:rPr>
                <w:b w:val="0"/>
                <w:lang w:val="en-GB"/>
              </w:rPr>
              <w:t xml:space="preserve">   Pneumothorax</w:t>
            </w:r>
            <w:r w:rsidR="009E6DD8">
              <w:rPr>
                <w:b w:val="0"/>
                <w:lang w:val="en-GB"/>
              </w:rPr>
              <w:t xml:space="preserve"> (%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</w:tcPr>
          <w:p w14:paraId="318D10D8" w14:textId="5D4012AC" w:rsidR="00F72868" w:rsidRDefault="00D85460" w:rsidP="00F72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="009E6DD8">
              <w:rPr>
                <w:lang w:val="en-GB"/>
              </w:rPr>
              <w:t xml:space="preserve"> (1</w:t>
            </w:r>
            <w:r w:rsidR="001C66B7">
              <w:rPr>
                <w:lang w:val="en-GB"/>
              </w:rPr>
              <w:t>6.7</w:t>
            </w:r>
            <w:r w:rsidR="009E6DD8">
              <w:rPr>
                <w:lang w:val="en-GB"/>
              </w:rPr>
              <w:t>)</w:t>
            </w:r>
          </w:p>
          <w:p w14:paraId="7ACA530D" w14:textId="5A233F5E" w:rsidR="00D85460" w:rsidRDefault="00D85460" w:rsidP="00F72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2D4FB9">
              <w:rPr>
                <w:lang w:val="en-GB"/>
              </w:rPr>
              <w:t xml:space="preserve"> </w:t>
            </w:r>
            <w:r w:rsidR="001C66B7">
              <w:rPr>
                <w:lang w:val="en-GB"/>
              </w:rPr>
              <w:t>(11.9)</w:t>
            </w:r>
          </w:p>
          <w:p w14:paraId="6CD19DF6" w14:textId="58A7EBE8" w:rsidR="00D85460" w:rsidRDefault="00D85460" w:rsidP="00F72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1C66B7">
              <w:rPr>
                <w:lang w:val="en-GB"/>
              </w:rPr>
              <w:t xml:space="preserve"> (4.8)</w:t>
            </w:r>
          </w:p>
          <w:p w14:paraId="15D0FBBA" w14:textId="40A5D70F" w:rsidR="00D85460" w:rsidRPr="000D1966" w:rsidRDefault="00D85460" w:rsidP="00F72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655" w:type="dxa"/>
            <w:tcBorders>
              <w:left w:val="none" w:sz="0" w:space="0" w:color="auto"/>
              <w:right w:val="none" w:sz="0" w:space="0" w:color="auto"/>
            </w:tcBorders>
          </w:tcPr>
          <w:p w14:paraId="00D51345" w14:textId="5AB336AF" w:rsidR="00F72868" w:rsidRDefault="00D85460" w:rsidP="00F72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1C66B7">
              <w:rPr>
                <w:lang w:val="en-GB"/>
              </w:rPr>
              <w:t xml:space="preserve"> (15)</w:t>
            </w:r>
          </w:p>
          <w:p w14:paraId="69EE0210" w14:textId="18F6764B" w:rsidR="00D85460" w:rsidRDefault="00D85460" w:rsidP="00F72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1C66B7">
              <w:rPr>
                <w:lang w:val="en-GB"/>
              </w:rPr>
              <w:t xml:space="preserve"> (10)</w:t>
            </w:r>
          </w:p>
          <w:p w14:paraId="494EC024" w14:textId="0DBFE465" w:rsidR="00D85460" w:rsidRDefault="00D85460" w:rsidP="00F72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1C66B7">
              <w:rPr>
                <w:lang w:val="en-GB"/>
              </w:rPr>
              <w:t xml:space="preserve"> (2.5)</w:t>
            </w:r>
          </w:p>
          <w:p w14:paraId="0D55BCE1" w14:textId="1B7438C6" w:rsidR="00D85460" w:rsidRPr="000D1966" w:rsidRDefault="00D85460" w:rsidP="00F72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1C66B7">
              <w:rPr>
                <w:lang w:val="en-GB"/>
              </w:rPr>
              <w:t xml:space="preserve"> (2.5)</w:t>
            </w:r>
          </w:p>
        </w:tc>
        <w:tc>
          <w:tcPr>
            <w:tcW w:w="613" w:type="dxa"/>
            <w:tcBorders>
              <w:left w:val="none" w:sz="0" w:space="0" w:color="auto"/>
            </w:tcBorders>
          </w:tcPr>
          <w:p w14:paraId="2C7953A6" w14:textId="77777777" w:rsidR="00F72868" w:rsidRDefault="00FF70B9" w:rsidP="00F72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2D3BC0F5" w14:textId="7D86E520" w:rsidR="00FF70B9" w:rsidRPr="000D1966" w:rsidRDefault="00FF70B9" w:rsidP="00FF7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6D6FA8" w:rsidRPr="000D1966" w14:paraId="1FA130B3" w14:textId="77777777" w:rsidTr="002D4F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</w:tcPr>
          <w:p w14:paraId="64CDDD07" w14:textId="231742B2" w:rsidR="00F72868" w:rsidRDefault="006F3186" w:rsidP="00F72868">
            <w:pPr>
              <w:rPr>
                <w:bCs w:val="0"/>
                <w:lang w:val="en-GB"/>
              </w:rPr>
            </w:pPr>
            <w:r>
              <w:rPr>
                <w:b w:val="0"/>
                <w:lang w:val="en-GB"/>
              </w:rPr>
              <w:t>Cardi</w:t>
            </w:r>
            <w:r w:rsidR="00D85460">
              <w:rPr>
                <w:b w:val="0"/>
                <w:lang w:val="en-GB"/>
              </w:rPr>
              <w:t>ovascular complications</w:t>
            </w:r>
            <w:r w:rsidR="009E6DD8">
              <w:rPr>
                <w:b w:val="0"/>
                <w:lang w:val="en-GB"/>
              </w:rPr>
              <w:t xml:space="preserve"> (%)</w:t>
            </w:r>
          </w:p>
          <w:p w14:paraId="39E93ABC" w14:textId="48ED399E" w:rsidR="00D85460" w:rsidRDefault="00D85460" w:rsidP="00F72868">
            <w:pPr>
              <w:rPr>
                <w:bCs w:val="0"/>
                <w:lang w:val="en-GB"/>
              </w:rPr>
            </w:pPr>
            <w:r>
              <w:rPr>
                <w:b w:val="0"/>
                <w:lang w:val="en-GB"/>
              </w:rPr>
              <w:t xml:space="preserve">   Atrial fibrillation</w:t>
            </w:r>
            <w:r w:rsidR="009E6DD8">
              <w:rPr>
                <w:b w:val="0"/>
                <w:lang w:val="en-GB"/>
              </w:rPr>
              <w:t xml:space="preserve"> (%)</w:t>
            </w:r>
          </w:p>
          <w:p w14:paraId="495CAAFC" w14:textId="5225C607" w:rsidR="00D85460" w:rsidRDefault="00D85460" w:rsidP="00F72868">
            <w:pPr>
              <w:rPr>
                <w:bCs w:val="0"/>
                <w:lang w:val="en-GB"/>
              </w:rPr>
            </w:pPr>
            <w:r>
              <w:rPr>
                <w:b w:val="0"/>
                <w:lang w:val="en-GB"/>
              </w:rPr>
              <w:t xml:space="preserve">   Myocardial infarction</w:t>
            </w:r>
            <w:r w:rsidR="009E6DD8">
              <w:rPr>
                <w:b w:val="0"/>
                <w:lang w:val="en-GB"/>
              </w:rPr>
              <w:t xml:space="preserve"> (%)</w:t>
            </w:r>
          </w:p>
          <w:p w14:paraId="34C5C7D8" w14:textId="1B846C64" w:rsidR="00D85460" w:rsidRPr="000D1966" w:rsidRDefault="00D85460" w:rsidP="00F72868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 xml:space="preserve">   Graft failure</w:t>
            </w:r>
            <w:r w:rsidR="009E6DD8">
              <w:rPr>
                <w:b w:val="0"/>
                <w:lang w:val="en-GB"/>
              </w:rPr>
              <w:t xml:space="preserve"> (%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</w:tcPr>
          <w:p w14:paraId="255BAAD4" w14:textId="3CE2365B" w:rsidR="00F72868" w:rsidRDefault="00BE3E4F" w:rsidP="00F6322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1C66B7">
              <w:rPr>
                <w:lang w:val="en-GB"/>
              </w:rPr>
              <w:t xml:space="preserve"> (9.5)</w:t>
            </w:r>
          </w:p>
          <w:p w14:paraId="4FB1E128" w14:textId="18B81524" w:rsidR="00D85460" w:rsidRDefault="00D85460" w:rsidP="00F6322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1C66B7">
              <w:rPr>
                <w:lang w:val="en-GB"/>
              </w:rPr>
              <w:t xml:space="preserve"> (9.5)</w:t>
            </w:r>
          </w:p>
          <w:p w14:paraId="12C4A5F2" w14:textId="77777777" w:rsidR="00D85460" w:rsidRDefault="00D85460" w:rsidP="00F6322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 w14:paraId="22908209" w14:textId="7BBB7839" w:rsidR="00D85460" w:rsidRPr="000D1966" w:rsidRDefault="00D85460" w:rsidP="00D8546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655" w:type="dxa"/>
            <w:tcBorders>
              <w:left w:val="none" w:sz="0" w:space="0" w:color="auto"/>
              <w:right w:val="none" w:sz="0" w:space="0" w:color="auto"/>
            </w:tcBorders>
          </w:tcPr>
          <w:p w14:paraId="03A05407" w14:textId="300870C8" w:rsidR="00F72868" w:rsidRDefault="00BE3E4F" w:rsidP="00F7286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1C66B7">
              <w:rPr>
                <w:lang w:val="en-GB"/>
              </w:rPr>
              <w:t xml:space="preserve"> (10)</w:t>
            </w:r>
          </w:p>
          <w:p w14:paraId="1B391335" w14:textId="10D8A24D" w:rsidR="00D85460" w:rsidRDefault="00D85460" w:rsidP="00F7286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1C66B7">
              <w:rPr>
                <w:lang w:val="en-GB"/>
              </w:rPr>
              <w:t xml:space="preserve"> (5)</w:t>
            </w:r>
          </w:p>
          <w:p w14:paraId="3B0E1FC1" w14:textId="113042AF" w:rsidR="00D85460" w:rsidRDefault="00D85460" w:rsidP="00F7286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1C66B7">
              <w:rPr>
                <w:lang w:val="en-GB"/>
              </w:rPr>
              <w:t xml:space="preserve"> </w:t>
            </w:r>
            <w:r w:rsidR="001C66B7">
              <w:rPr>
                <w:lang w:val="en-GB"/>
              </w:rPr>
              <w:t>(2.5)</w:t>
            </w:r>
          </w:p>
          <w:p w14:paraId="1CD96192" w14:textId="1E54C002" w:rsidR="00D85460" w:rsidRPr="000D1966" w:rsidRDefault="00D85460" w:rsidP="00F7286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1C66B7">
              <w:rPr>
                <w:lang w:val="en-GB"/>
              </w:rPr>
              <w:t xml:space="preserve"> </w:t>
            </w:r>
            <w:r w:rsidR="001C66B7">
              <w:rPr>
                <w:lang w:val="en-GB"/>
              </w:rPr>
              <w:t>(2.5)</w:t>
            </w:r>
          </w:p>
        </w:tc>
        <w:tc>
          <w:tcPr>
            <w:tcW w:w="613" w:type="dxa"/>
            <w:tcBorders>
              <w:left w:val="none" w:sz="0" w:space="0" w:color="auto"/>
            </w:tcBorders>
          </w:tcPr>
          <w:p w14:paraId="09BBEF5F" w14:textId="77777777" w:rsidR="00F72868" w:rsidRDefault="00A97DFA" w:rsidP="00F7286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5A80F0C2" w14:textId="3B10ED05" w:rsidR="00A97DFA" w:rsidRPr="00B01981" w:rsidRDefault="00A97DFA" w:rsidP="00A97DF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F72868" w:rsidRPr="000D1966" w14:paraId="3303BE9F" w14:textId="77777777" w:rsidTr="002D4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</w:tcPr>
          <w:p w14:paraId="48EB455F" w14:textId="0250B65E" w:rsidR="00F72868" w:rsidRDefault="00BE3E4F" w:rsidP="00F72868">
            <w:pPr>
              <w:rPr>
                <w:bCs w:val="0"/>
                <w:lang w:val="en-GB"/>
              </w:rPr>
            </w:pPr>
            <w:r>
              <w:rPr>
                <w:b w:val="0"/>
                <w:lang w:val="en-GB"/>
              </w:rPr>
              <w:t>Infec</w:t>
            </w:r>
            <w:r w:rsidR="00D85460">
              <w:rPr>
                <w:b w:val="0"/>
                <w:lang w:val="en-GB"/>
              </w:rPr>
              <w:t>tious complications</w:t>
            </w:r>
            <w:r w:rsidR="009E6DD8">
              <w:rPr>
                <w:b w:val="0"/>
                <w:lang w:val="en-GB"/>
              </w:rPr>
              <w:t xml:space="preserve"> (%)</w:t>
            </w:r>
          </w:p>
          <w:p w14:paraId="3FF41977" w14:textId="1D9E2BE2" w:rsidR="00D85460" w:rsidRDefault="00D85460" w:rsidP="00F72868">
            <w:pPr>
              <w:rPr>
                <w:bCs w:val="0"/>
                <w:lang w:val="en-GB"/>
              </w:rPr>
            </w:pPr>
            <w:r>
              <w:rPr>
                <w:b w:val="0"/>
                <w:lang w:val="en-GB"/>
              </w:rPr>
              <w:t xml:space="preserve">   Mediastinal infection</w:t>
            </w:r>
            <w:r w:rsidR="009E6DD8">
              <w:rPr>
                <w:b w:val="0"/>
                <w:lang w:val="en-GB"/>
              </w:rPr>
              <w:t xml:space="preserve"> (%)</w:t>
            </w:r>
          </w:p>
          <w:p w14:paraId="5644752D" w14:textId="011228FA" w:rsidR="00D85460" w:rsidRDefault="00D85460" w:rsidP="00F72868">
            <w:pPr>
              <w:rPr>
                <w:bCs w:val="0"/>
                <w:lang w:val="en-GB"/>
              </w:rPr>
            </w:pPr>
            <w:r>
              <w:rPr>
                <w:b w:val="0"/>
                <w:lang w:val="en-GB"/>
              </w:rPr>
              <w:t xml:space="preserve">   Superficial wound infection</w:t>
            </w:r>
            <w:r w:rsidR="009E6DD8">
              <w:rPr>
                <w:b w:val="0"/>
                <w:lang w:val="en-GB"/>
              </w:rPr>
              <w:t xml:space="preserve"> (%)</w:t>
            </w:r>
          </w:p>
          <w:p w14:paraId="4DDC6E29" w14:textId="032378A2" w:rsidR="00D85460" w:rsidRDefault="00D85460" w:rsidP="00F72868">
            <w:pPr>
              <w:rPr>
                <w:bCs w:val="0"/>
                <w:lang w:val="en-GB"/>
              </w:rPr>
            </w:pPr>
            <w:r>
              <w:rPr>
                <w:b w:val="0"/>
                <w:lang w:val="en-GB"/>
              </w:rPr>
              <w:t xml:space="preserve">   Pneumonia</w:t>
            </w:r>
            <w:r w:rsidR="009E6DD8">
              <w:rPr>
                <w:b w:val="0"/>
                <w:lang w:val="en-GB"/>
              </w:rPr>
              <w:t xml:space="preserve"> (%)</w:t>
            </w:r>
          </w:p>
          <w:p w14:paraId="05D5FDED" w14:textId="250DEB7F" w:rsidR="00D85460" w:rsidRPr="000D1966" w:rsidRDefault="00D85460" w:rsidP="00F72868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 xml:space="preserve">   Unclear infection</w:t>
            </w:r>
            <w:r w:rsidR="009E6DD8">
              <w:rPr>
                <w:b w:val="0"/>
                <w:lang w:val="en-GB"/>
              </w:rPr>
              <w:t xml:space="preserve"> (%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</w:tcPr>
          <w:p w14:paraId="7998EF84" w14:textId="2D837D97" w:rsidR="00F72868" w:rsidRDefault="00D85460" w:rsidP="00F72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1C66B7">
              <w:rPr>
                <w:lang w:val="en-GB"/>
              </w:rPr>
              <w:t xml:space="preserve"> (9.5)</w:t>
            </w:r>
          </w:p>
          <w:p w14:paraId="149206C1" w14:textId="0B855B8D" w:rsidR="00D85460" w:rsidRDefault="00D85460" w:rsidP="00F72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1C66B7">
              <w:rPr>
                <w:lang w:val="en-GB"/>
              </w:rPr>
              <w:t xml:space="preserve"> (4.8)</w:t>
            </w:r>
          </w:p>
          <w:p w14:paraId="000DA32B" w14:textId="0D5BA803" w:rsidR="00D85460" w:rsidRDefault="00D85460" w:rsidP="00F72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1C66B7">
              <w:rPr>
                <w:lang w:val="en-GB"/>
              </w:rPr>
              <w:t xml:space="preserve"> (2.3)</w:t>
            </w:r>
          </w:p>
          <w:p w14:paraId="7D4EF8C2" w14:textId="2264442D" w:rsidR="00D85460" w:rsidRDefault="00D85460" w:rsidP="00F72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1C66B7">
              <w:rPr>
                <w:lang w:val="en-GB"/>
              </w:rPr>
              <w:t xml:space="preserve"> (2.3)</w:t>
            </w:r>
          </w:p>
          <w:p w14:paraId="7D7B17BA" w14:textId="59AA26B5" w:rsidR="00D85460" w:rsidRPr="000D1966" w:rsidRDefault="00D85460" w:rsidP="00F72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655" w:type="dxa"/>
            <w:tcBorders>
              <w:left w:val="none" w:sz="0" w:space="0" w:color="auto"/>
              <w:right w:val="none" w:sz="0" w:space="0" w:color="auto"/>
            </w:tcBorders>
          </w:tcPr>
          <w:p w14:paraId="3B758B01" w14:textId="6236E4B1" w:rsidR="00F72868" w:rsidRDefault="00D85460" w:rsidP="00F72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</w:t>
            </w:r>
            <w:r w:rsidR="001C66B7">
              <w:rPr>
                <w:lang w:val="en-GB"/>
              </w:rPr>
              <w:t xml:space="preserve"> (22.5)</w:t>
            </w:r>
          </w:p>
          <w:p w14:paraId="63BAB26C" w14:textId="4DF3EF74" w:rsidR="00D85460" w:rsidRDefault="00D85460" w:rsidP="00F72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1C66B7">
              <w:rPr>
                <w:lang w:val="en-GB"/>
              </w:rPr>
              <w:t xml:space="preserve"> (5)</w:t>
            </w:r>
          </w:p>
          <w:p w14:paraId="67DA7959" w14:textId="611F8641" w:rsidR="00D85460" w:rsidRDefault="00D85460" w:rsidP="00F72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1C66B7">
              <w:rPr>
                <w:lang w:val="en-GB"/>
              </w:rPr>
              <w:t xml:space="preserve"> (12.5)</w:t>
            </w:r>
          </w:p>
          <w:p w14:paraId="45810520" w14:textId="60A539E1" w:rsidR="00D85460" w:rsidRDefault="00D85460" w:rsidP="00F72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1C66B7">
              <w:rPr>
                <w:lang w:val="en-GB"/>
              </w:rPr>
              <w:t xml:space="preserve"> (2.5)</w:t>
            </w:r>
          </w:p>
          <w:p w14:paraId="764A4855" w14:textId="54A5E0FD" w:rsidR="00D85460" w:rsidRPr="000D1966" w:rsidRDefault="00D85460" w:rsidP="00D854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1C66B7">
              <w:rPr>
                <w:lang w:val="en-GB"/>
              </w:rPr>
              <w:t xml:space="preserve"> (2.5)</w:t>
            </w:r>
          </w:p>
        </w:tc>
        <w:tc>
          <w:tcPr>
            <w:tcW w:w="613" w:type="dxa"/>
            <w:tcBorders>
              <w:left w:val="none" w:sz="0" w:space="0" w:color="auto"/>
            </w:tcBorders>
          </w:tcPr>
          <w:p w14:paraId="6C8EA575" w14:textId="77777777" w:rsidR="00F72868" w:rsidRDefault="00FF70B9" w:rsidP="00F72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  <w:p w14:paraId="1AC5D832" w14:textId="1361B50E" w:rsidR="00A97DFA" w:rsidRPr="000D1966" w:rsidRDefault="00A97DFA" w:rsidP="00F72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F72868" w:rsidRPr="000D1966" w14:paraId="69A59FA2" w14:textId="77777777" w:rsidTr="002D4F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</w:tcPr>
          <w:p w14:paraId="1C71D277" w14:textId="6033FD1E" w:rsidR="00F72868" w:rsidRDefault="00BE3E4F" w:rsidP="00F72868">
            <w:pPr>
              <w:rPr>
                <w:bCs w:val="0"/>
                <w:lang w:val="en-GB"/>
              </w:rPr>
            </w:pPr>
            <w:r>
              <w:rPr>
                <w:b w:val="0"/>
                <w:lang w:val="en-GB"/>
              </w:rPr>
              <w:t>Re-operation</w:t>
            </w:r>
            <w:r w:rsidR="009E6DD8">
              <w:rPr>
                <w:b w:val="0"/>
                <w:lang w:val="en-GB"/>
              </w:rPr>
              <w:t xml:space="preserve"> (%)</w:t>
            </w:r>
          </w:p>
          <w:p w14:paraId="30EDEF86" w14:textId="31393032" w:rsidR="00D85460" w:rsidRDefault="00D85460" w:rsidP="00F72868">
            <w:pPr>
              <w:rPr>
                <w:bCs w:val="0"/>
                <w:lang w:val="en-GB"/>
              </w:rPr>
            </w:pPr>
            <w:r>
              <w:rPr>
                <w:b w:val="0"/>
                <w:lang w:val="en-GB"/>
              </w:rPr>
              <w:t xml:space="preserve">   Cardiac tamponade</w:t>
            </w:r>
            <w:r w:rsidR="009E6DD8">
              <w:rPr>
                <w:b w:val="0"/>
                <w:lang w:val="en-GB"/>
              </w:rPr>
              <w:t xml:space="preserve"> (%)</w:t>
            </w:r>
          </w:p>
          <w:p w14:paraId="31B4A60A" w14:textId="24C0A112" w:rsidR="00D85460" w:rsidRPr="000D1966" w:rsidRDefault="00D85460" w:rsidP="00F72868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 xml:space="preserve">   Bleeding</w:t>
            </w:r>
            <w:r w:rsidR="009E6DD8">
              <w:rPr>
                <w:b w:val="0"/>
                <w:lang w:val="en-GB"/>
              </w:rPr>
              <w:t xml:space="preserve"> (%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</w:tcPr>
          <w:p w14:paraId="34C208E0" w14:textId="67F249C9" w:rsidR="00F72868" w:rsidRDefault="00E318C0" w:rsidP="00F7286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1C66B7">
              <w:rPr>
                <w:lang w:val="en-GB"/>
              </w:rPr>
              <w:t xml:space="preserve"> (4.8)</w:t>
            </w:r>
          </w:p>
          <w:p w14:paraId="28253F45" w14:textId="0FD2D134" w:rsidR="00D85460" w:rsidRDefault="00E318C0" w:rsidP="00F7286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1C66B7">
              <w:rPr>
                <w:lang w:val="en-GB"/>
              </w:rPr>
              <w:t xml:space="preserve"> (2.3)</w:t>
            </w:r>
          </w:p>
          <w:p w14:paraId="7A52A406" w14:textId="47771B1E" w:rsidR="00D85460" w:rsidRPr="000D1966" w:rsidRDefault="00E318C0" w:rsidP="00F7286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1C66B7">
              <w:rPr>
                <w:lang w:val="en-GB"/>
              </w:rPr>
              <w:t xml:space="preserve"> (2.3)</w:t>
            </w:r>
          </w:p>
        </w:tc>
        <w:tc>
          <w:tcPr>
            <w:tcW w:w="1655" w:type="dxa"/>
            <w:tcBorders>
              <w:left w:val="none" w:sz="0" w:space="0" w:color="auto"/>
              <w:right w:val="none" w:sz="0" w:space="0" w:color="auto"/>
            </w:tcBorders>
          </w:tcPr>
          <w:p w14:paraId="0E20EB43" w14:textId="02A9603C" w:rsidR="00F72868" w:rsidRDefault="00E318C0" w:rsidP="00F7286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 w14:paraId="3400A87B" w14:textId="6BADEC87" w:rsidR="00D85460" w:rsidRDefault="00E318C0" w:rsidP="00F7286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 w14:paraId="4F6B6494" w14:textId="67487096" w:rsidR="00D85460" w:rsidRPr="000D1966" w:rsidRDefault="00E318C0" w:rsidP="00F7286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13" w:type="dxa"/>
            <w:tcBorders>
              <w:left w:val="none" w:sz="0" w:space="0" w:color="auto"/>
            </w:tcBorders>
          </w:tcPr>
          <w:p w14:paraId="484EC54C" w14:textId="77777777" w:rsidR="00F72868" w:rsidRDefault="00A97DFA" w:rsidP="00F7286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9</w:t>
            </w:r>
          </w:p>
          <w:p w14:paraId="65FE58E8" w14:textId="266BA491" w:rsidR="00A97DFA" w:rsidRPr="000D1966" w:rsidRDefault="00A97DFA" w:rsidP="00A97DF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4372C2" w:rsidRPr="000D1966" w14:paraId="18B3E4D3" w14:textId="77777777" w:rsidTr="002D4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</w:tcPr>
          <w:p w14:paraId="3626A3A3" w14:textId="1A7AB6D3" w:rsidR="004372C2" w:rsidRDefault="00BE3E4F" w:rsidP="004372C2">
            <w:pPr>
              <w:rPr>
                <w:bCs w:val="0"/>
                <w:lang w:val="en-GB"/>
              </w:rPr>
            </w:pPr>
            <w:r>
              <w:rPr>
                <w:b w:val="0"/>
                <w:lang w:val="en-GB"/>
              </w:rPr>
              <w:t xml:space="preserve">Gastrointestinal </w:t>
            </w:r>
            <w:r w:rsidR="00D85460">
              <w:rPr>
                <w:b w:val="0"/>
                <w:lang w:val="en-GB"/>
              </w:rPr>
              <w:t>complications</w:t>
            </w:r>
            <w:r w:rsidR="009E6DD8">
              <w:rPr>
                <w:b w:val="0"/>
                <w:lang w:val="en-GB"/>
              </w:rPr>
              <w:t xml:space="preserve"> (%)</w:t>
            </w:r>
          </w:p>
          <w:p w14:paraId="11EA0483" w14:textId="3E2DF03F" w:rsidR="00E318C0" w:rsidRPr="000D1966" w:rsidRDefault="00E318C0" w:rsidP="004372C2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 xml:space="preserve">   Melena</w:t>
            </w:r>
            <w:r w:rsidR="009E6DD8">
              <w:rPr>
                <w:b w:val="0"/>
                <w:lang w:val="en-GB"/>
              </w:rPr>
              <w:t xml:space="preserve"> (%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</w:tcPr>
          <w:p w14:paraId="2C4DB1C2" w14:textId="4416FE75" w:rsidR="004372C2" w:rsidRDefault="00E318C0" w:rsidP="00437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 w14:paraId="59BBD654" w14:textId="706B9DAB" w:rsidR="00E318C0" w:rsidRPr="000D1966" w:rsidRDefault="00E318C0" w:rsidP="00437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655" w:type="dxa"/>
            <w:tcBorders>
              <w:left w:val="none" w:sz="0" w:space="0" w:color="auto"/>
              <w:right w:val="none" w:sz="0" w:space="0" w:color="auto"/>
            </w:tcBorders>
          </w:tcPr>
          <w:p w14:paraId="4AA1D836" w14:textId="51CA167C" w:rsidR="004372C2" w:rsidRDefault="00E318C0" w:rsidP="00437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1C66B7">
              <w:rPr>
                <w:lang w:val="en-GB"/>
              </w:rPr>
              <w:t xml:space="preserve"> (2.5)</w:t>
            </w:r>
          </w:p>
          <w:p w14:paraId="161A2BF6" w14:textId="125F8E99" w:rsidR="00E318C0" w:rsidRPr="000D1966" w:rsidRDefault="00E318C0" w:rsidP="00437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1C66B7">
              <w:rPr>
                <w:lang w:val="en-GB"/>
              </w:rPr>
              <w:t xml:space="preserve"> 2.5)</w:t>
            </w:r>
          </w:p>
        </w:tc>
        <w:tc>
          <w:tcPr>
            <w:tcW w:w="613" w:type="dxa"/>
            <w:tcBorders>
              <w:left w:val="none" w:sz="0" w:space="0" w:color="auto"/>
            </w:tcBorders>
          </w:tcPr>
          <w:p w14:paraId="40BE6DBC" w14:textId="77777777" w:rsidR="004372C2" w:rsidRDefault="00A97DFA" w:rsidP="00437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9</w:t>
            </w:r>
          </w:p>
          <w:p w14:paraId="05152EDF" w14:textId="0A951749" w:rsidR="00A97DFA" w:rsidRPr="000D1966" w:rsidRDefault="00A97DFA" w:rsidP="00437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901BB" w:rsidRPr="000D1966" w14:paraId="02D12C6A" w14:textId="77777777" w:rsidTr="002D4F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CD88FD5" w14:textId="0B96593B" w:rsidR="00E901BB" w:rsidRDefault="00E318C0" w:rsidP="004372C2">
            <w:pPr>
              <w:rPr>
                <w:bCs w:val="0"/>
                <w:lang w:val="en-GB"/>
              </w:rPr>
            </w:pPr>
            <w:r>
              <w:rPr>
                <w:b w:val="0"/>
                <w:lang w:val="en-GB"/>
              </w:rPr>
              <w:t>Neurological complications</w:t>
            </w:r>
            <w:r w:rsidR="009E6DD8">
              <w:rPr>
                <w:b w:val="0"/>
                <w:lang w:val="en-GB"/>
              </w:rPr>
              <w:t xml:space="preserve"> (%)</w:t>
            </w:r>
          </w:p>
          <w:p w14:paraId="52E330AB" w14:textId="25AFAEC4" w:rsidR="00E318C0" w:rsidRPr="00E901BB" w:rsidRDefault="00E318C0" w:rsidP="004372C2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 xml:space="preserve">   Delirium</w:t>
            </w:r>
            <w:r w:rsidR="009E6DD8">
              <w:rPr>
                <w:b w:val="0"/>
                <w:lang w:val="en-GB"/>
              </w:rPr>
              <w:t xml:space="preserve"> (%)</w:t>
            </w:r>
          </w:p>
        </w:tc>
        <w:tc>
          <w:tcPr>
            <w:tcW w:w="2126" w:type="dxa"/>
          </w:tcPr>
          <w:p w14:paraId="70FB583F" w14:textId="0CA109F5" w:rsidR="00E901BB" w:rsidRDefault="00E318C0" w:rsidP="004372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1C66B7">
              <w:rPr>
                <w:lang w:val="en-GB"/>
              </w:rPr>
              <w:t xml:space="preserve"> (2.3)</w:t>
            </w:r>
          </w:p>
          <w:p w14:paraId="70CEEF81" w14:textId="657AF3F9" w:rsidR="00E318C0" w:rsidRDefault="00E318C0" w:rsidP="004372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1C66B7">
              <w:rPr>
                <w:lang w:val="en-GB"/>
              </w:rPr>
              <w:t xml:space="preserve"> (2.3)</w:t>
            </w:r>
          </w:p>
        </w:tc>
        <w:tc>
          <w:tcPr>
            <w:tcW w:w="1655" w:type="dxa"/>
          </w:tcPr>
          <w:p w14:paraId="6FDC4CAE" w14:textId="77777777" w:rsidR="00E901BB" w:rsidRDefault="00E318C0" w:rsidP="004372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 w14:paraId="4DC70A78" w14:textId="71769AF5" w:rsidR="00E318C0" w:rsidRDefault="00E318C0" w:rsidP="004372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13" w:type="dxa"/>
          </w:tcPr>
          <w:p w14:paraId="777821B4" w14:textId="77777777" w:rsidR="00E901BB" w:rsidRDefault="00A97DFA" w:rsidP="004372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67E978EE" w14:textId="14AAFF5F" w:rsidR="00A97DFA" w:rsidRDefault="00A97DFA" w:rsidP="004372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4A6E57" w:rsidRPr="000D1966" w14:paraId="1CEE7255" w14:textId="77777777" w:rsidTr="002D4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</w:tcPr>
          <w:p w14:paraId="49547F93" w14:textId="03668A28" w:rsidR="004A6E57" w:rsidRDefault="00E318C0" w:rsidP="004372C2">
            <w:pPr>
              <w:rPr>
                <w:bCs w:val="0"/>
                <w:lang w:val="en-GB"/>
              </w:rPr>
            </w:pPr>
            <w:r>
              <w:rPr>
                <w:b w:val="0"/>
                <w:lang w:val="en-GB"/>
              </w:rPr>
              <w:t>Renal complications</w:t>
            </w:r>
            <w:r w:rsidR="009E6DD8">
              <w:rPr>
                <w:b w:val="0"/>
                <w:lang w:val="en-GB"/>
              </w:rPr>
              <w:t xml:space="preserve"> (%)</w:t>
            </w:r>
          </w:p>
          <w:p w14:paraId="485E34E4" w14:textId="0C0449C6" w:rsidR="00E318C0" w:rsidRPr="000D1966" w:rsidRDefault="00E318C0" w:rsidP="004372C2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 xml:space="preserve">   Acute kidney injury</w:t>
            </w:r>
            <w:r w:rsidR="009E6DD8">
              <w:rPr>
                <w:b w:val="0"/>
                <w:lang w:val="en-GB"/>
              </w:rPr>
              <w:t xml:space="preserve"> (%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</w:tcPr>
          <w:p w14:paraId="782C0D48" w14:textId="0072966C" w:rsidR="004A6E57" w:rsidRDefault="00E318C0" w:rsidP="00437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1C66B7">
              <w:rPr>
                <w:lang w:val="en-GB"/>
              </w:rPr>
              <w:t xml:space="preserve"> (2.3)</w:t>
            </w:r>
          </w:p>
          <w:p w14:paraId="611FD82E" w14:textId="6F56159C" w:rsidR="00E318C0" w:rsidRPr="000D1966" w:rsidRDefault="00E318C0" w:rsidP="00437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1C66B7">
              <w:rPr>
                <w:lang w:val="en-GB"/>
              </w:rPr>
              <w:t xml:space="preserve"> (2.3)</w:t>
            </w:r>
          </w:p>
        </w:tc>
        <w:tc>
          <w:tcPr>
            <w:tcW w:w="1655" w:type="dxa"/>
            <w:tcBorders>
              <w:left w:val="none" w:sz="0" w:space="0" w:color="auto"/>
              <w:right w:val="none" w:sz="0" w:space="0" w:color="auto"/>
            </w:tcBorders>
          </w:tcPr>
          <w:p w14:paraId="6CB578F4" w14:textId="77777777" w:rsidR="004A6E57" w:rsidRDefault="00E318C0" w:rsidP="00437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 w14:paraId="1DB5563F" w14:textId="08EE2301" w:rsidR="00E318C0" w:rsidRPr="000D1966" w:rsidRDefault="00E318C0" w:rsidP="00437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13" w:type="dxa"/>
            <w:tcBorders>
              <w:left w:val="none" w:sz="0" w:space="0" w:color="auto"/>
            </w:tcBorders>
          </w:tcPr>
          <w:p w14:paraId="1AD0BB41" w14:textId="77777777" w:rsidR="004A6E57" w:rsidRDefault="00A97DFA" w:rsidP="00437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50BA7A30" w14:textId="7F13ADA9" w:rsidR="00A97DFA" w:rsidRPr="000D1966" w:rsidRDefault="00A97DFA" w:rsidP="00437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</w:tbl>
    <w:p w14:paraId="0870E065" w14:textId="198AA0C7" w:rsidR="00F72868" w:rsidRPr="00E901BB" w:rsidRDefault="00F72868"/>
    <w:sectPr w:rsidR="00F72868" w:rsidRPr="00E901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868"/>
    <w:rsid w:val="0001061C"/>
    <w:rsid w:val="00010724"/>
    <w:rsid w:val="00011828"/>
    <w:rsid w:val="00060F02"/>
    <w:rsid w:val="00081B3F"/>
    <w:rsid w:val="00085E50"/>
    <w:rsid w:val="0009435D"/>
    <w:rsid w:val="000D1966"/>
    <w:rsid w:val="000E4E2B"/>
    <w:rsid w:val="00142F3A"/>
    <w:rsid w:val="001C66B7"/>
    <w:rsid w:val="002648A5"/>
    <w:rsid w:val="002A34C4"/>
    <w:rsid w:val="002C3D3C"/>
    <w:rsid w:val="002D4FB9"/>
    <w:rsid w:val="00313458"/>
    <w:rsid w:val="003903F8"/>
    <w:rsid w:val="003A57A2"/>
    <w:rsid w:val="0040651D"/>
    <w:rsid w:val="004372C2"/>
    <w:rsid w:val="004A6E57"/>
    <w:rsid w:val="005B28D9"/>
    <w:rsid w:val="0062444C"/>
    <w:rsid w:val="006A0D32"/>
    <w:rsid w:val="006A1B1E"/>
    <w:rsid w:val="006B07E1"/>
    <w:rsid w:val="006D6FA8"/>
    <w:rsid w:val="006F0D9E"/>
    <w:rsid w:val="006F3186"/>
    <w:rsid w:val="007C3721"/>
    <w:rsid w:val="007D2409"/>
    <w:rsid w:val="00803A9F"/>
    <w:rsid w:val="0081395C"/>
    <w:rsid w:val="008D1892"/>
    <w:rsid w:val="008E53BA"/>
    <w:rsid w:val="009E6DD8"/>
    <w:rsid w:val="00A97DFA"/>
    <w:rsid w:val="00AA5FA4"/>
    <w:rsid w:val="00AF34F4"/>
    <w:rsid w:val="00B01981"/>
    <w:rsid w:val="00B31498"/>
    <w:rsid w:val="00B520CE"/>
    <w:rsid w:val="00B84195"/>
    <w:rsid w:val="00B87E77"/>
    <w:rsid w:val="00BA6598"/>
    <w:rsid w:val="00BD5C23"/>
    <w:rsid w:val="00BE3E4F"/>
    <w:rsid w:val="00C04138"/>
    <w:rsid w:val="00C27955"/>
    <w:rsid w:val="00C6233B"/>
    <w:rsid w:val="00CA027D"/>
    <w:rsid w:val="00CC4C37"/>
    <w:rsid w:val="00CC5F39"/>
    <w:rsid w:val="00CD09C7"/>
    <w:rsid w:val="00D27A1A"/>
    <w:rsid w:val="00D85460"/>
    <w:rsid w:val="00DE14F2"/>
    <w:rsid w:val="00DE5B11"/>
    <w:rsid w:val="00E318C0"/>
    <w:rsid w:val="00E66B3C"/>
    <w:rsid w:val="00E901BB"/>
    <w:rsid w:val="00EE56C3"/>
    <w:rsid w:val="00F6322B"/>
    <w:rsid w:val="00F72868"/>
    <w:rsid w:val="00FF7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66DC1F"/>
  <w15:docId w15:val="{05180EAB-BB40-9143-B43A-B6667B3C8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728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llanmrklista2-dekorfrg1">
    <w:name w:val="Medium List 2 Accent 1"/>
    <w:basedOn w:val="Normaltabell"/>
    <w:uiPriority w:val="66"/>
    <w:rsid w:val="00CC5F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sv-SE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jusskuggning">
    <w:name w:val="Light Shading"/>
    <w:basedOn w:val="Normaltabell"/>
    <w:uiPriority w:val="60"/>
    <w:rsid w:val="004A6E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trutnt-dekorfrg3">
    <w:name w:val="Light Grid Accent 3"/>
    <w:basedOn w:val="Normaltabell"/>
    <w:uiPriority w:val="62"/>
    <w:rsid w:val="004A6E57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juslista-dekorfrg3">
    <w:name w:val="Light List Accent 3"/>
    <w:basedOn w:val="Normaltabell"/>
    <w:uiPriority w:val="61"/>
    <w:rsid w:val="004A6E57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Mellanmrkskuggning1-dekorfrg3">
    <w:name w:val="Medium Shading 1 Accent 3"/>
    <w:basedOn w:val="Normaltabell"/>
    <w:uiPriority w:val="63"/>
    <w:rsid w:val="004A6E57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rsid w:val="0062444C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803A9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03A9F"/>
    <w:rPr>
      <w:rFonts w:ascii="Times New Roman" w:hAnsi="Times New Roman" w:cs="Times New Roman"/>
      <w:sz w:val="18"/>
      <w:szCs w:val="18"/>
    </w:rPr>
  </w:style>
  <w:style w:type="paragraph" w:styleId="Ingetavstnd">
    <w:name w:val="No Spacing"/>
    <w:uiPriority w:val="1"/>
    <w:qFormat/>
    <w:rsid w:val="00BA6598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09435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9435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9435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9435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9435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C7A4698-2B51-4C42-997F-7CF3F118B0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1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ie Weitzberg</dc:creator>
  <cp:keywords/>
  <dc:description/>
  <cp:lastModifiedBy>Karin Elisabeth Eriksson</cp:lastModifiedBy>
  <cp:revision>3</cp:revision>
  <cp:lastPrinted>2019-05-09T09:16:00Z</cp:lastPrinted>
  <dcterms:created xsi:type="dcterms:W3CDTF">2021-05-03T13:10:00Z</dcterms:created>
  <dcterms:modified xsi:type="dcterms:W3CDTF">2021-05-06T11:29:00Z</dcterms:modified>
</cp:coreProperties>
</file>